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360" w:hanging="0"/>
        <w:rPr>
          <w:rFonts w:ascii="Ge'ez-1" w:hAnsi="Ge'ez-1" w:cs="Arial"/>
          <w:b/>
          <w:b/>
        </w:rPr>
      </w:pPr>
      <w:r>
        <w:rPr>
          <w:rFonts w:cs="Arial" w:ascii="Ge'ez-1" w:hAnsi="Ge'ez-1"/>
          <w:b/>
        </w:rPr>
      </w:r>
    </w:p>
    <w:p>
      <w:pPr>
        <w:pStyle w:val="Normal"/>
        <w:rPr/>
      </w:pPr>
      <w:r>
        <w:rPr>
          <w:rFonts w:cs="Arial" w:ascii="Arial Narrow" w:hAnsi="Arial Narrow"/>
          <w:sz w:val="20"/>
        </w:rPr>
        <w:t>Date of today: ------------------------------- Code for respondent/caregiver ----------------------------</w:t>
      </w:r>
    </w:p>
    <w:p>
      <w:pPr>
        <w:pStyle w:val="ListParagraph"/>
        <w:ind w:left="0" w:hanging="0"/>
        <w:rPr>
          <w:rFonts w:ascii="Arial Narrow" w:hAnsi="Arial Narrow" w:cs="Arial"/>
          <w:sz w:val="20"/>
        </w:rPr>
      </w:pPr>
      <w:r>
        <w:rPr>
          <w:rFonts w:cs="Arial" w:ascii="Arial Narrow" w:hAnsi="Arial Narrow"/>
          <w:sz w:val="20"/>
        </w:rPr>
        <w:t>Residential address:  woreda/district ---------------------------------------Kebele--------------------------------Garee--------------------</w:t>
      </w:r>
    </w:p>
    <w:p>
      <w:pPr>
        <w:pStyle w:val="Normal"/>
        <w:rPr>
          <w:rFonts w:ascii="Arial Narrow" w:hAnsi="Arial Narrow" w:cs="Arial"/>
          <w:sz w:val="20"/>
        </w:rPr>
      </w:pPr>
      <w:r>
        <w:rPr>
          <w:rFonts w:cs="Arial" w:ascii="Arial Narrow" w:hAnsi="Arial Narrow"/>
          <w:sz w:val="20"/>
        </w:rPr>
        <w:t>Gooti: ----------------------------------- House Number---------------- Special name of the place: --------------------------------------------</w:t>
      </w:r>
    </w:p>
    <w:tbl>
      <w:tblPr>
        <w:tblW w:w="1161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070"/>
        <w:gridCol w:w="1350"/>
        <w:gridCol w:w="1350"/>
        <w:gridCol w:w="1800"/>
        <w:gridCol w:w="1530"/>
        <w:gridCol w:w="900"/>
        <w:gridCol w:w="810"/>
        <w:gridCol w:w="720"/>
        <w:gridCol w:w="630"/>
      </w:tblGrid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</w:rPr>
              <w:t>Age of a mother: 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less than 20 y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43255</wp:posOffset>
                      </wp:positionH>
                      <wp:positionV relativeFrom="paragraph">
                        <wp:posOffset>33020</wp:posOffset>
                      </wp:positionV>
                      <wp:extent cx="216535" cy="1250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50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20-30 ¯y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33020</wp:posOffset>
                      </wp:positionV>
                      <wp:extent cx="216535" cy="12509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44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31-40 y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10845</wp:posOffset>
                      </wp:positionH>
                      <wp:positionV relativeFrom="paragraph">
                        <wp:posOffset>33020</wp:posOffset>
                      </wp:positionV>
                      <wp:extent cx="216535" cy="12509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32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8"/>
              </w:rPr>
            </w:pPr>
            <w:r>
              <w:rPr>
                <w:rFonts w:cs="Arial" w:ascii="Arial Narrow" w:hAnsi="Arial Narrow"/>
                <w:i/>
                <w:sz w:val="18"/>
              </w:rPr>
              <w:t>above 41 yr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80390</wp:posOffset>
                      </wp:positionH>
                      <wp:positionV relativeFrom="paragraph">
                        <wp:posOffset>33020</wp:posOffset>
                      </wp:positionV>
                      <wp:extent cx="216535" cy="125095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45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8"/>
              </w:rPr>
            </w:pPr>
            <w:r>
              <w:rPr>
                <w:rFonts w:cs="Ge;Times New Roman" w:ascii="Ge;Times New Roman" w:hAnsi="Ge;Times New Roman"/>
                <w:i/>
                <w:sz w:val="18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36525</wp:posOffset>
                      </wp:positionV>
                      <wp:extent cx="216535" cy="125095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0.75pt;mso-position-vertical-relative:text;margin-left:31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8"/>
              </w:rPr>
            </w:pPr>
            <w:r>
              <w:rPr>
                <w:rFonts w:cs="Ge;Times New Roman" w:ascii="Ge;Times New Roman" w:hAnsi="Ge;Times New Roman"/>
                <w:sz w:val="18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136525</wp:posOffset>
                      </wp:positionV>
                      <wp:extent cx="216535" cy="125095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0.75pt;mso-position-vertical-relative:text;margin-left:20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Mother’s relig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Isla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22860</wp:posOffset>
                      </wp:positionV>
                      <wp:extent cx="216535" cy="125095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8pt;mso-position-vertical-relative:text;margin-left:23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Orthodox Christia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73075</wp:posOffset>
                      </wp:positionH>
                      <wp:positionV relativeFrom="paragraph">
                        <wp:posOffset>83185</wp:posOffset>
                      </wp:positionV>
                      <wp:extent cx="216535" cy="125095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6.55pt;mso-position-vertical-relative:text;margin-left:37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protestant christian</w:t>
            </w:r>
            <w:r>
              <w:rPr>
                <w:rFonts w:cs="Arial" w:ascii="Arial Narrow" w:hAnsi="Arial Narrow"/>
                <w:sz w:val="18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72490</wp:posOffset>
                      </wp:positionH>
                      <wp:positionV relativeFrom="paragraph">
                        <wp:posOffset>22860</wp:posOffset>
                      </wp:positionV>
                      <wp:extent cx="216535" cy="125095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8pt;mso-position-vertical-relative:text;margin-left:68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traditional relig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797560</wp:posOffset>
                      </wp:positionH>
                      <wp:positionV relativeFrom="paragraph">
                        <wp:posOffset>22860</wp:posOffset>
                      </wp:positionV>
                      <wp:extent cx="216535" cy="125095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8pt;mso-position-vertical-relative:text;margin-left:62.8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athol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</w:rPr>
              <w:t>Education level of a m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illiterate</w:t>
            </w:r>
            <w:r>
              <w:rPr>
                <w:rFonts w:cs="Arial" w:ascii="Arial Narrow" w:hAnsi="Arial Narrow"/>
                <w:sz w:val="18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11430</wp:posOffset>
                      </wp:positionV>
                      <wp:extent cx="216535" cy="125095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9pt;mso-position-vertical-relative:text;margin-left:30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grade 1-8</w:t>
            </w:r>
            <w:r>
              <w:rPr>
                <w:rFonts w:cs="Arial" w:ascii="Arial Narrow" w:hAnsi="Arial Narrow"/>
                <w:sz w:val="18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473075</wp:posOffset>
                      </wp:positionH>
                      <wp:positionV relativeFrom="paragraph">
                        <wp:posOffset>-4445</wp:posOffset>
                      </wp:positionV>
                      <wp:extent cx="216535" cy="125095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35pt;mso-position-vertical-relative:text;margin-left:37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grade 9-1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534670</wp:posOffset>
                      </wp:positionH>
                      <wp:positionV relativeFrom="paragraph">
                        <wp:posOffset>11430</wp:posOffset>
                      </wp:positionV>
                      <wp:extent cx="216535" cy="125095"/>
                      <wp:effectExtent l="0" t="0" r="0" b="0"/>
                      <wp:wrapNone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9pt;mso-position-vertical-relative:text;margin-left:42.1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certificat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498475</wp:posOffset>
                      </wp:positionH>
                      <wp:positionV relativeFrom="paragraph">
                        <wp:posOffset>11430</wp:posOffset>
                      </wp:positionV>
                      <wp:extent cx="216535" cy="125095"/>
                      <wp:effectExtent l="0" t="0" r="0" b="0"/>
                      <wp:wrapNone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9pt;mso-position-vertical-relative:text;margin-left:39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diplom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28575</wp:posOffset>
                      </wp:positionV>
                      <wp:extent cx="216535" cy="125095"/>
                      <wp:effectExtent l="0" t="0" r="0" b="0"/>
                      <wp:wrapNone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5pt;mso-position-vertical-relative:text;margin-left:29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-3810</wp:posOffset>
                      </wp:positionV>
                      <wp:extent cx="216535" cy="125095"/>
                      <wp:effectExtent l="0" t="0" r="0" b="0"/>
                      <wp:wrapNone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3pt;mso-position-vertical-relative:text;margin-left:29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degree &amp; abov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28575</wp:posOffset>
                      </wp:positionV>
                      <wp:extent cx="216535" cy="125095"/>
                      <wp:effectExtent l="0" t="0" r="0" b="0"/>
                      <wp:wrapNone/>
                      <wp:docPr id="17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5pt;mso-position-vertical-relative:text;margin-left: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20"/>
              </w:rPr>
            </w:pPr>
            <w:r>
              <w:rPr>
                <w:rFonts w:cs="Ge;Times New Roman" w:ascii="Ge;Times New Roman" w:hAnsi="Ge;Times New Roman"/>
                <w:sz w:val="20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</w:rPr>
              <w:t>Occupation of a mother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---------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house wif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19430</wp:posOffset>
                      </wp:positionH>
                      <wp:positionV relativeFrom="paragraph">
                        <wp:posOffset>1905</wp:posOffset>
                      </wp:positionV>
                      <wp:extent cx="216535" cy="125095"/>
                      <wp:effectExtent l="0" t="0" r="0" b="0"/>
                      <wp:wrapNone/>
                      <wp:docPr id="18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15pt;mso-position-vertical-relative:text;margin-left:40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teacher</w:t>
            </w:r>
            <w:r>
              <w:rPr>
                <w:rFonts w:cs="Arial" w:ascii="Arial Narrow" w:hAnsi="Arial Narrow"/>
                <w:sz w:val="18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12700</wp:posOffset>
                      </wp:positionV>
                      <wp:extent cx="216535" cy="125095"/>
                      <wp:effectExtent l="0" t="0" r="0" b="0"/>
                      <wp:wrapNone/>
                      <wp:docPr id="19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pt;mso-position-vertical-relative:text;margin-left:30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office work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8890</wp:posOffset>
                      </wp:positionV>
                      <wp:extent cx="216535" cy="125095"/>
                      <wp:effectExtent l="0" t="0" r="0" b="0"/>
                      <wp:wrapNone/>
                      <wp:docPr id="20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7pt;mso-position-vertical-relative:text;margin-left:48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On street merchan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823595</wp:posOffset>
                      </wp:positionH>
                      <wp:positionV relativeFrom="paragraph">
                        <wp:posOffset>12700</wp:posOffset>
                      </wp:positionV>
                      <wp:extent cx="216535" cy="125095"/>
                      <wp:effectExtent l="0" t="0" r="0" b="0"/>
                      <wp:wrapNone/>
                      <wp:docPr id="2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pt;mso-position-vertical-relative:text;margin-left:64.8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>Field work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16205</wp:posOffset>
                      </wp:positionV>
                      <wp:extent cx="216535" cy="125095"/>
                      <wp:effectExtent l="0" t="0" r="0" b="0"/>
                      <wp:wrapNone/>
                      <wp:docPr id="22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9.15pt;mso-position-vertical-relative:text;margin-left:16.9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</w:rPr>
            </w:pPr>
            <w:r>
              <w:rPr>
                <w:rFonts w:cs="Arial" w:ascii="Arial Narrow" w:hAnsi="Arial Narrow"/>
                <w:sz w:val="18"/>
              </w:rPr>
              <w:t xml:space="preserve">Traditional farm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16840</wp:posOffset>
                      </wp:positionV>
                      <wp:extent cx="216535" cy="125095"/>
                      <wp:effectExtent l="0" t="0" r="0" b="0"/>
                      <wp:wrapNone/>
                      <wp:docPr id="23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9.2pt;mso-position-vertical-relative:text;margin-left: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Trade</w:t>
            </w:r>
            <w:r>
              <w:rPr>
                <w:rFonts w:cs="Arial" w:ascii="Arial Narrow" w:hAnsi="Arial Narrow"/>
                <w:sz w:val="18"/>
              </w:rPr>
              <w:t xml:space="preserve">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oth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05410</wp:posOffset>
                      </wp:positionV>
                      <wp:extent cx="216535" cy="125095"/>
                      <wp:effectExtent l="0" t="0" r="0" b="0"/>
                      <wp:wrapNone/>
                      <wp:docPr id="24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8.3pt;mso-position-vertical-relative:text;margin-left:2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6"/>
              </w:rPr>
              <w:t>Ethnicity of a mother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----------------------------</w:t>
            </w:r>
          </w:p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lang w:val="en-US" w:eastAsia="en-US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Orom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681355</wp:posOffset>
                      </wp:positionH>
                      <wp:positionV relativeFrom="paragraph">
                        <wp:posOffset>22225</wp:posOffset>
                      </wp:positionV>
                      <wp:extent cx="216535" cy="125095"/>
                      <wp:effectExtent l="0" t="0" r="0" b="0"/>
                      <wp:wrapNone/>
                      <wp:docPr id="25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75pt;mso-position-vertical-relative:text;margin-left:53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Amhar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36195</wp:posOffset>
                      </wp:positionV>
                      <wp:extent cx="216535" cy="125095"/>
                      <wp:effectExtent l="0" t="0" r="0" b="0"/>
                      <wp:wrapNone/>
                      <wp:docPr id="26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85pt;mso-position-vertical-relative:text;margin-left:51.8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lang w:val="en-US" w:eastAsia="en-US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Tigr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22860</wp:posOffset>
                      </wp:positionV>
                      <wp:extent cx="216535" cy="125095"/>
                      <wp:effectExtent l="0" t="0" r="0" b="0"/>
                      <wp:wrapNone/>
                      <wp:docPr id="27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8pt;mso-position-vertical-relative:text;margin-left:47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147320</wp:posOffset>
                      </wp:positionV>
                      <wp:extent cx="216535" cy="125095"/>
                      <wp:effectExtent l="0" t="0" r="0" b="0"/>
                      <wp:wrapNone/>
                      <wp:docPr id="28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1.6pt;mso-position-vertical-relative:text;margin-left:47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Gur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Silt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6035</wp:posOffset>
                      </wp:positionV>
                      <wp:extent cx="216535" cy="125095"/>
                      <wp:effectExtent l="0" t="0" r="0" b="0"/>
                      <wp:wrapNone/>
                      <wp:docPr id="29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05pt;mso-position-vertical-relative:text;margin-left:22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awur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8255</wp:posOffset>
                      </wp:positionV>
                      <wp:extent cx="216535" cy="125095"/>
                      <wp:effectExtent l="0" t="0" r="0" b="0"/>
                      <wp:wrapNone/>
                      <wp:docPr id="30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5pt;mso-position-vertical-relative:text;margin-left:29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Ye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28575</wp:posOffset>
                      </wp:positionV>
                      <wp:extent cx="216535" cy="125095"/>
                      <wp:effectExtent l="0" t="0" r="0" b="0"/>
                      <wp:wrapNone/>
                      <wp:docPr id="3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Kefich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8255</wp:posOffset>
                      </wp:positionV>
                      <wp:extent cx="216535" cy="125095"/>
                      <wp:effectExtent l="0" t="0" r="0" b="0"/>
                      <wp:wrapNone/>
                      <wp:docPr id="32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5pt;mso-position-vertical-relative:text;margin-left:26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elayit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33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26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-255905</wp:posOffset>
                      </wp:positionV>
                      <wp:extent cx="216535" cy="125095"/>
                      <wp:effectExtent l="0" t="0" r="0" b="0"/>
                      <wp:wrapNone/>
                      <wp:docPr id="34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20.15pt;mso-position-vertical-relative:text;margin-left:19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8"/>
                <w:lang w:val="en-US" w:eastAsia="en-US"/>
              </w:rPr>
              <w:t>oth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8255</wp:posOffset>
                      </wp:positionV>
                      <wp:extent cx="216535" cy="125095"/>
                      <wp:effectExtent l="0" t="0" r="0" b="0"/>
                      <wp:wrapNone/>
                      <wp:docPr id="35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5pt;mso-position-vertical-relative:text;margin-left:13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onthly income of a family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----------------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>less than 500 birr</w:t>
            </w:r>
            <w:r>
              <w:rPr>
                <w:rFonts w:cs="Ge'ez-1" w:ascii="Arial Narrow" w:hAnsi="Arial Narrow"/>
                <w:sz w:val="16"/>
                <w:szCs w:val="16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11760</wp:posOffset>
                      </wp:positionV>
                      <wp:extent cx="216535" cy="125095"/>
                      <wp:effectExtent l="0" t="0" r="0" b="0"/>
                      <wp:wrapNone/>
                      <wp:docPr id="3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8.8pt;mso-position-vertical-relative:text;margin-left:37.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00-1500 bir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30480</wp:posOffset>
                      </wp:positionV>
                      <wp:extent cx="216535" cy="125095"/>
                      <wp:effectExtent l="0" t="0" r="0" b="0"/>
                      <wp:wrapNone/>
                      <wp:docPr id="37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4pt;mso-position-vertical-relative:text;margin-left:44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Ge;Times New Roman" w:hAnsi="Ge;Times New Roman" w:eastAsia="Ge;Times New Roman" w:cs="Ge;Times New Roman"/>
                <w:sz w:val="16"/>
              </w:rPr>
            </w:pPr>
            <w:r>
              <w:rPr>
                <w:rFonts w:eastAsia="Ge;Times New Roman" w:cs="Ge;Times New Roman" w:ascii="Ge;Times New Roman" w:hAnsi="Ge;Times New Roman"/>
                <w:sz w:val="16"/>
              </w:rPr>
              <w:t xml:space="preserve">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1501-3500 birr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38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48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above 3500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94665</wp:posOffset>
                      </wp:positionH>
                      <wp:positionV relativeFrom="paragraph">
                        <wp:posOffset>8255</wp:posOffset>
                      </wp:positionV>
                      <wp:extent cx="216535" cy="125095"/>
                      <wp:effectExtent l="0" t="0" r="0" b="0"/>
                      <wp:wrapNone/>
                      <wp:docPr id="39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5pt;mso-position-vertical-relative:text;margin-left:38.9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Age of a child: ---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x of a chi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r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2540</wp:posOffset>
                      </wp:positionV>
                      <wp:extent cx="216535" cy="125095"/>
                      <wp:effectExtent l="0" t="0" r="0" b="0"/>
                      <wp:wrapNone/>
                      <wp:docPr id="40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2pt;mso-position-vertical-relative:text;margin-left:19.9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32385</wp:posOffset>
                      </wp:positionV>
                      <wp:extent cx="216535" cy="125095"/>
                      <wp:effectExtent l="0" t="0" r="0" b="0"/>
                      <wp:wrapNone/>
                      <wp:docPr id="41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55pt;mso-position-vertical-relative:text;margin-left:16.1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</w:rPr>
            </w:pPr>
            <w:r>
              <w:rPr>
                <w:rFonts w:cs="Ge;Times New Roman" w:ascii="Ge;Times New Roman" w:hAnsi="Ge;Times New Roman"/>
                <w:sz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Birth order of the chi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>first born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42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30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 Narrow" w:hAnsi="Arial Narrow"/>
                <w:sz w:val="16"/>
                <w:szCs w:val="16"/>
                <w:vertAlign w:val="superscript"/>
                <w:lang w:val="en-US" w:eastAsia="en-US"/>
              </w:rPr>
              <w:t>nd</w:t>
            </w: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 xml:space="preserve"> born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43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27.7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3</w:t>
            </w:r>
            <w:r>
              <w:rPr>
                <w:rFonts w:cs="Arial" w:ascii="Arial Narrow" w:hAnsi="Arial Narrow"/>
                <w:i/>
                <w:sz w:val="16"/>
                <w:szCs w:val="16"/>
                <w:vertAlign w:val="superscript"/>
              </w:rPr>
              <w:t>rd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bor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44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25.5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between 3</w:t>
            </w:r>
            <w:r>
              <w:rPr>
                <w:rFonts w:cs="Arial" w:ascii="Arial Narrow" w:hAnsi="Arial Narrow"/>
                <w:i/>
                <w:sz w:val="16"/>
                <w:szCs w:val="16"/>
                <w:vertAlign w:val="superscript"/>
              </w:rPr>
              <w:t>rd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and last born chil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111760</wp:posOffset>
                      </wp:positionV>
                      <wp:extent cx="216535" cy="125095"/>
                      <wp:effectExtent l="0" t="0" r="0" b="0"/>
                      <wp:wrapNone/>
                      <wp:docPr id="45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8.8pt;mso-position-vertical-relative:text;margin-left:3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last bor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7620</wp:posOffset>
                      </wp:positionV>
                      <wp:extent cx="216535" cy="125095"/>
                      <wp:effectExtent l="0" t="0" r="0" b="0"/>
                      <wp:wrapNone/>
                      <wp:docPr id="46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0.6pt;mso-position-vertical-relative:text;margin-left:28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</w:r>
          </w:p>
        </w:tc>
      </w:tr>
      <w:tr>
        <w:trPr>
          <w:trHeight w:val="53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Family siz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---------------------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 w:eastAsia="en-US"/>
              </w:rPr>
              <w:t>less than 3</w:t>
            </w:r>
            <w:r>
              <w:rPr>
                <w:rFonts w:cs="Ge'ez-1" w:ascii="Arial Narrow" w:hAnsi="Arial Narrow"/>
                <w:i/>
                <w:sz w:val="16"/>
                <w:szCs w:val="16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7145</wp:posOffset>
                      </wp:positionV>
                      <wp:extent cx="216535" cy="125095"/>
                      <wp:effectExtent l="0" t="0" r="0" b="0"/>
                      <wp:wrapNone/>
                      <wp:docPr id="47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5pt;mso-position-vertical-relative:text;margin-left:37.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 w:eastAsia="en-US"/>
              </w:rPr>
              <w:t>3-6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7145</wp:posOffset>
                      </wp:positionV>
                      <wp:extent cx="216535" cy="125095"/>
                      <wp:effectExtent l="0" t="0" r="0" b="0"/>
                      <wp:wrapNone/>
                      <wp:docPr id="48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5pt;mso-position-vertical-relative:text;margin-left:16.1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7-10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17145</wp:posOffset>
                      </wp:positionV>
                      <wp:extent cx="216535" cy="125095"/>
                      <wp:effectExtent l="0" t="0" r="0" b="0"/>
                      <wp:wrapNone/>
                      <wp:docPr id="49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5pt;mso-position-vertical-relative:text;margin-left:18.7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above 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17145</wp:posOffset>
                      </wp:positionV>
                      <wp:extent cx="216535" cy="125095"/>
                      <wp:effectExtent l="0" t="0" r="0" b="0"/>
                      <wp:wrapNone/>
                      <wp:docPr id="50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5pt;mso-position-vertical-relative:text;margin-left:29.2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</w:tr>
      <w:tr>
        <w:trPr>
          <w:trHeight w:val="431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umber of children the child meets in neighbor: -----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 w:eastAsia="en-US"/>
              </w:rPr>
              <w:t>less than 3</w:t>
            </w:r>
            <w:r>
              <w:rPr>
                <w:rFonts w:cs="Ge'ez-1" w:ascii="Arial Narrow" w:hAnsi="Arial Narrow"/>
                <w:i/>
                <w:sz w:val="16"/>
                <w:szCs w:val="16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-6350</wp:posOffset>
                      </wp:positionV>
                      <wp:extent cx="216535" cy="125095"/>
                      <wp:effectExtent l="0" t="0" r="0" b="0"/>
                      <wp:wrapNone/>
                      <wp:docPr id="51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5pt;mso-position-vertical-relative:text;margin-left:37.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  <w:lang w:val="en-US" w:eastAsia="en-US"/>
              </w:rPr>
              <w:t>3-6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-6350</wp:posOffset>
                      </wp:positionV>
                      <wp:extent cx="216535" cy="125095"/>
                      <wp:effectExtent l="0" t="0" r="0" b="0"/>
                      <wp:wrapNone/>
                      <wp:docPr id="52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5pt;mso-position-vertical-relative:text;margin-left:16.1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7-10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6350</wp:posOffset>
                      </wp:positionV>
                      <wp:extent cx="216535" cy="125095"/>
                      <wp:effectExtent l="0" t="0" r="0" b="0"/>
                      <wp:wrapNone/>
                      <wp:docPr id="53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5pt;mso-position-vertical-relative:text;margin-left:18.7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above 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408305</wp:posOffset>
                      </wp:positionH>
                      <wp:positionV relativeFrom="paragraph">
                        <wp:posOffset>-6350</wp:posOffset>
                      </wp:positionV>
                      <wp:extent cx="216535" cy="125095"/>
                      <wp:effectExtent l="0" t="0" r="0" b="0"/>
                      <wp:wrapNone/>
                      <wp:docPr id="54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-0.5pt;mso-position-vertical-relative:text;margin-left:32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;Times New Roman" w:hAnsi="Ge;Times New Roman" w:cs="Ge;Times New Roman"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sz w:val="16"/>
                <w:szCs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Frequency of the child’s interaction with other childr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>alway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20320</wp:posOffset>
                      </wp:positionV>
                      <wp:extent cx="216535" cy="125095"/>
                      <wp:effectExtent l="0" t="0" r="0" b="0"/>
                      <wp:wrapNone/>
                      <wp:docPr id="55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6pt;mso-position-vertical-relative:text;margin-left:26.7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>sometimes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20320</wp:posOffset>
                      </wp:positionV>
                      <wp:extent cx="216535" cy="125095"/>
                      <wp:effectExtent l="0" t="0" r="0" b="0"/>
                      <wp:wrapNone/>
                      <wp:docPr id="5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6pt;mso-position-vertical-relative:text;margin-left:39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ever interacts with other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786130</wp:posOffset>
                      </wp:positionH>
                      <wp:positionV relativeFrom="paragraph">
                        <wp:posOffset>124460</wp:posOffset>
                      </wp:positionV>
                      <wp:extent cx="216535" cy="125095"/>
                      <wp:effectExtent l="0" t="0" r="0" b="0"/>
                      <wp:wrapNone/>
                      <wp:docPr id="57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9.8pt;mso-position-vertical-relative:text;margin-left:61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i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;Times New Roman" w:hAnsi="Ge;Times New Roman" w:cs="Ge;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Ge;Times New Roman" w:ascii="Ge;Times New Roman" w:hAnsi="Ge;Times New Roman"/>
                <w:b/>
                <w:i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Book Antiqua" w:hAnsi="Book Antiqua" w:cs="Arial"/>
          <w:b/>
          <w:b/>
          <w:i/>
          <w:i/>
          <w:color w:val="FF0000"/>
        </w:rPr>
      </w:pPr>
      <w:r>
        <w:rPr>
          <w:rFonts w:eastAsia="Book Antiqua" w:cs="Book Antiqua" w:ascii="Book Antiqua" w:hAnsi="Book Antiqua"/>
        </w:rPr>
        <w:t xml:space="preserve"> </w:t>
      </w:r>
    </w:p>
    <w:p>
      <w:pPr>
        <w:pStyle w:val="Normal"/>
        <w:spacing w:before="0" w:after="200"/>
        <w:rPr>
          <w:rFonts w:ascii="Ge'ez-1" w:hAnsi="Ge'ez-1" w:cs="Arial"/>
          <w:b/>
          <w:b/>
          <w:i/>
          <w:i/>
          <w:color w:val="FF0000"/>
          <w:sz w:val="20"/>
        </w:rPr>
      </w:pPr>
      <w:r>
        <w:rPr>
          <w:rFonts w:cs="Arial" w:ascii="Ge'ez-1" w:hAnsi="Ge'ez-1"/>
          <w:b/>
          <w:i/>
          <w:color w:val="FF0000"/>
          <w:sz w:val="20"/>
        </w:rPr>
      </w:r>
    </w:p>
    <w:sectPr>
      <w:footerReference w:type="default" r:id="rId2"/>
      <w:type w:val="nextPage"/>
      <w:pgSz w:w="12240" w:h="15840"/>
      <w:pgMar w:left="720" w:right="720" w:gutter="0" w:header="0" w:top="45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'ez-1">
    <w:charset w:val="00"/>
    <w:family w:val="swiss"/>
    <w:pitch w:val="variable"/>
  </w:font>
  <w:font w:name="Arial Narrow">
    <w:charset w:val="00"/>
    <w:family w:val="swiss"/>
    <w:pitch w:val="variable"/>
  </w:font>
  <w:font w:name="G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Book Antiqua" w:hAnsi="Book Antiqua" w:eastAsia="Calibri" w:cs="Aria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2">
    <w:name w:val="WW8Num9z2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Book Antiqua" w:hAnsi="Book Antiqua" w:eastAsia="Calibri" w:cs="Aria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Wingdings" w:hAnsi="Wingdings" w:eastAsia="Calibri" w:cs="Times New Roman"/>
    </w:rPr>
  </w:style>
  <w:style w:type="character" w:styleId="WW8Num14z6">
    <w:name w:val="WW8Num14z6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Book Antiqua" w:hAnsi="Book Antiqua" w:eastAsia="Calibri" w:cs="Aria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Book Antiqua" w:hAnsi="Book Antiqua" w:cs="Book Antiqu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2">
    <w:name w:val="WW8Num24z2"/>
    <w:qFormat/>
    <w:rPr>
      <w:rFonts w:ascii="Times New Roman" w:hAnsi="Times New Roman" w:eastAsia="Times New Roman"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3"/>
      <w:szCs w:val="23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nl-B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15:38:00Z</dcterms:created>
  <dc:creator>User</dc:creator>
  <dc:description/>
  <cp:keywords/>
  <dc:language>en-US</dc:language>
  <cp:lastModifiedBy>ismail - [2010]</cp:lastModifiedBy>
  <cp:lastPrinted>2013-07-31T10:05:00Z</cp:lastPrinted>
  <dcterms:modified xsi:type="dcterms:W3CDTF">2017-08-29T17:10:00Z</dcterms:modified>
  <cp:revision>58</cp:revision>
  <dc:subject/>
  <dc:title/>
</cp:coreProperties>
</file>